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800A1" w14:textId="77777777" w:rsidR="00216BDD" w:rsidRDefault="005313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 Information on antibodies used in this study</w:t>
      </w:r>
    </w:p>
    <w:tbl>
      <w:tblPr>
        <w:tblStyle w:val="aa"/>
        <w:tblpPr w:leftFromText="180" w:rightFromText="180" w:vertAnchor="text" w:horzAnchor="margin" w:tblpY="157"/>
        <w:tblW w:w="14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2670"/>
        <w:gridCol w:w="1968"/>
        <w:gridCol w:w="2252"/>
        <w:gridCol w:w="2738"/>
        <w:gridCol w:w="4418"/>
      </w:tblGrid>
      <w:tr w:rsidR="00216BDD" w14:paraId="6A812F94" w14:textId="77777777">
        <w:trPr>
          <w:cantSplit/>
          <w:trHeight w:hRule="exact" w:val="340"/>
        </w:trPr>
        <w:tc>
          <w:tcPr>
            <w:tcW w:w="2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6DD1468" w14:textId="77777777" w:rsidR="00216BDD" w:rsidRDefault="00531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A648D41" w14:textId="77777777" w:rsidR="00216BDD" w:rsidRDefault="00531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8BEEA6" w14:textId="77777777" w:rsidR="00216BDD" w:rsidRDefault="00531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94F2FB2" w14:textId="77777777" w:rsidR="00216BDD" w:rsidRDefault="00531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4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DE58DE3" w14:textId="77777777" w:rsidR="00216BDD" w:rsidRDefault="00531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216BDD" w14:paraId="24C545C5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19E572C9" w14:textId="0B0C5D15" w:rsidR="00216BDD" w:rsidRDefault="000556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AM1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127145B7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1E8C35E7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03FCB025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0FFE2B06" w14:textId="4E965A7D" w:rsidR="00216BDD" w:rsidRDefault="00682F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F30">
              <w:rPr>
                <w:rFonts w:ascii="Times New Roman" w:hAnsi="Times New Roman" w:cs="Times New Roman"/>
                <w:sz w:val="24"/>
              </w:rPr>
              <w:t>ab129191</w:t>
            </w:r>
            <w:r w:rsidR="00531370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acam</w:t>
            </w:r>
            <w:r w:rsidR="005313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31370"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216BDD" w14:paraId="739B2B6C" w14:textId="77777777">
        <w:trPr>
          <w:cantSplit/>
          <w:trHeight w:hRule="exact" w:val="352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3F126012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3EFC73A6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75ED6A5D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3016616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5A48550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216BDD" w14:paraId="74D8BC6E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22DDB483" w14:textId="77521645" w:rsidR="00216BDD" w:rsidRDefault="000556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2E62DD2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21CC1484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2D3BC786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96222AA" w14:textId="186C8088" w:rsidR="00216BDD" w:rsidRDefault="007E06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A0">
              <w:rPr>
                <w:rFonts w:ascii="Times New Roman" w:hAnsi="Times New Roman" w:cs="Times New Roman"/>
                <w:sz w:val="24"/>
                <w:szCs w:val="24"/>
              </w:rPr>
              <w:t>ab181602</w:t>
            </w:r>
            <w:r w:rsidR="005313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r w:rsidR="007C3D8C"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216BDD" w14:paraId="7091EAC4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39C1BEA6" w14:textId="5CF484C9" w:rsidR="00216BDD" w:rsidRPr="003928DA" w:rsidRDefault="000556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DA">
              <w:rPr>
                <w:rFonts w:ascii="Times New Roman" w:hAnsi="Times New Roman" w:cs="Times New Roman"/>
                <w:sz w:val="24"/>
                <w:szCs w:val="24"/>
              </w:rPr>
              <w:t>TGF-β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58BBB55A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34292FBD" w14:textId="1A807E91" w:rsidR="00216BDD" w:rsidRDefault="002B75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53137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2B192AAC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7F86C71F" w14:textId="273D2F61" w:rsidR="00216BDD" w:rsidRDefault="00F902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276">
              <w:rPr>
                <w:rFonts w:ascii="Times New Roman" w:hAnsi="Times New Roman" w:cs="Times New Roman"/>
                <w:sz w:val="24"/>
                <w:szCs w:val="24"/>
              </w:rPr>
              <w:t>ab31013</w:t>
            </w:r>
            <w:r w:rsidR="0053137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A</w:t>
            </w:r>
            <w:r w:rsidR="007C3D8C"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216BDD" w14:paraId="20B21630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28E860CF" w14:textId="39E946A2" w:rsidR="00216BDD" w:rsidRPr="003928DA" w:rsidRDefault="000556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DA">
              <w:rPr>
                <w:rFonts w:ascii="Times New Roman" w:hAnsi="Times New Roman" w:cs="Times New Roman"/>
                <w:sz w:val="24"/>
                <w:szCs w:val="24"/>
              </w:rPr>
              <w:t>BMP4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75D6A58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469A6046" w14:textId="49810DCC" w:rsidR="00216BDD" w:rsidRDefault="002B75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53137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2B6C4B0D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74880198" w14:textId="022164CC" w:rsidR="00216BDD" w:rsidRDefault="00587C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C6D">
              <w:rPr>
                <w:rFonts w:ascii="Times New Roman" w:hAnsi="Times New Roman" w:cs="Times New Roman"/>
                <w:sz w:val="24"/>
                <w:szCs w:val="24"/>
              </w:rPr>
              <w:t>ab39973</w:t>
            </w:r>
            <w:r w:rsidR="005313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r w:rsidR="007C3D8C"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216BDD" w14:paraId="74326664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6B09ED8D" w14:textId="1C787483" w:rsidR="00216BDD" w:rsidRPr="003928DA" w:rsidRDefault="000556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DA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76EB2A50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36C33513" w14:textId="795BD313" w:rsidR="00216BDD" w:rsidRDefault="002B75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53137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79D7F709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D2D0C01" w14:textId="1C13DF39" w:rsidR="00216BDD" w:rsidRDefault="007C3D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8C">
              <w:rPr>
                <w:rFonts w:ascii="Times New Roman" w:hAnsi="Times New Roman" w:cs="Times New Roman"/>
                <w:sz w:val="24"/>
                <w:szCs w:val="24"/>
              </w:rPr>
              <w:t>ab221777</w:t>
            </w:r>
            <w:r w:rsidR="005313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216BDD" w14:paraId="78B9789A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4C8EF70C" w14:textId="7025E5D4" w:rsidR="00216BDD" w:rsidRPr="003928DA" w:rsidRDefault="000556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DA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23A876C8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10E18DF5" w14:textId="23DCCC6A" w:rsidR="00216BDD" w:rsidRDefault="002B75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53137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380FA56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4B4A33FE" w14:textId="33A6BC5D" w:rsidR="00216BDD" w:rsidRDefault="003928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8DA">
              <w:rPr>
                <w:rFonts w:ascii="Times New Roman" w:hAnsi="Times New Roman" w:cs="Times New Roman"/>
                <w:sz w:val="24"/>
                <w:szCs w:val="24"/>
              </w:rPr>
              <w:t>ab134047</w:t>
            </w:r>
            <w:r w:rsidR="005313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216BDD" w14:paraId="7B2D4F23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tbl>
            <w:tblPr>
              <w:tblStyle w:val="aa"/>
              <w:tblpPr w:leftFromText="180" w:rightFromText="180" w:vertAnchor="text" w:horzAnchor="margin" w:tblpY="157"/>
              <w:tblW w:w="1404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shd w:val="clear" w:color="auto" w:fill="F2F2F2" w:themeFill="background1" w:themeFillShade="F2"/>
              <w:tblLayout w:type="fixed"/>
              <w:tblLook w:val="04A0" w:firstRow="1" w:lastRow="0" w:firstColumn="1" w:lastColumn="0" w:noHBand="0" w:noVBand="1"/>
            </w:tblPr>
            <w:tblGrid>
              <w:gridCol w:w="2670"/>
              <w:gridCol w:w="1968"/>
              <w:gridCol w:w="2252"/>
              <w:gridCol w:w="2738"/>
              <w:gridCol w:w="4418"/>
            </w:tblGrid>
            <w:tr w:rsidR="00AE0DD8" w14:paraId="58D9C814" w14:textId="77777777" w:rsidTr="004B7D16">
              <w:trPr>
                <w:cantSplit/>
                <w:trHeight w:hRule="exact" w:val="340"/>
              </w:trPr>
              <w:tc>
                <w:tcPr>
                  <w:tcW w:w="2670" w:type="dxa"/>
                  <w:shd w:val="clear" w:color="auto" w:fill="F2F2F2" w:themeFill="background1" w:themeFillShade="F2"/>
                  <w:vAlign w:val="center"/>
                </w:tcPr>
                <w:p w14:paraId="274E075D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MMP-2</w:t>
                  </w:r>
                </w:p>
              </w:tc>
              <w:tc>
                <w:tcPr>
                  <w:tcW w:w="1968" w:type="dxa"/>
                  <w:shd w:val="clear" w:color="auto" w:fill="F2F2F2" w:themeFill="background1" w:themeFillShade="F2"/>
                  <w:vAlign w:val="center"/>
                </w:tcPr>
                <w:p w14:paraId="777D3B98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:1000</w:t>
                  </w:r>
                </w:p>
              </w:tc>
              <w:tc>
                <w:tcPr>
                  <w:tcW w:w="2252" w:type="dxa"/>
                  <w:shd w:val="clear" w:color="auto" w:fill="F2F2F2" w:themeFill="background1" w:themeFillShade="F2"/>
                  <w:vAlign w:val="center"/>
                </w:tcPr>
                <w:p w14:paraId="1A643AFF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/</w:t>
                  </w:r>
                </w:p>
              </w:tc>
              <w:tc>
                <w:tcPr>
                  <w:tcW w:w="2738" w:type="dxa"/>
                  <w:shd w:val="clear" w:color="auto" w:fill="F2F2F2" w:themeFill="background1" w:themeFillShade="F2"/>
                  <w:vAlign w:val="center"/>
                </w:tcPr>
                <w:p w14:paraId="1237F705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abbit Polyclonal</w:t>
                  </w:r>
                </w:p>
              </w:tc>
              <w:tc>
                <w:tcPr>
                  <w:tcW w:w="4418" w:type="dxa"/>
                  <w:shd w:val="clear" w:color="auto" w:fill="F2F2F2" w:themeFill="background1" w:themeFillShade="F2"/>
                  <w:vAlign w:val="center"/>
                </w:tcPr>
                <w:p w14:paraId="080C3F01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10373-1-AP,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roteintech Group,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hina</w:t>
                  </w:r>
                </w:p>
              </w:tc>
            </w:tr>
            <w:tr w:rsidR="00AE0DD8" w14:paraId="5060C069" w14:textId="77777777" w:rsidTr="004B7D16">
              <w:trPr>
                <w:cantSplit/>
                <w:trHeight w:hRule="exact" w:val="340"/>
              </w:trPr>
              <w:tc>
                <w:tcPr>
                  <w:tcW w:w="2670" w:type="dxa"/>
                  <w:shd w:val="clear" w:color="auto" w:fill="F2F2F2" w:themeFill="background1" w:themeFillShade="F2"/>
                  <w:vAlign w:val="center"/>
                </w:tcPr>
                <w:p w14:paraId="35DD8261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MMP-7</w:t>
                  </w:r>
                </w:p>
              </w:tc>
              <w:tc>
                <w:tcPr>
                  <w:tcW w:w="1968" w:type="dxa"/>
                  <w:shd w:val="clear" w:color="auto" w:fill="F2F2F2" w:themeFill="background1" w:themeFillShade="F2"/>
                  <w:vAlign w:val="center"/>
                </w:tcPr>
                <w:p w14:paraId="0DDF9849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:1000</w:t>
                  </w:r>
                </w:p>
              </w:tc>
              <w:tc>
                <w:tcPr>
                  <w:tcW w:w="2252" w:type="dxa"/>
                  <w:shd w:val="clear" w:color="auto" w:fill="F2F2F2" w:themeFill="background1" w:themeFillShade="F2"/>
                  <w:vAlign w:val="center"/>
                </w:tcPr>
                <w:p w14:paraId="55E1E237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/</w:t>
                  </w:r>
                </w:p>
              </w:tc>
              <w:tc>
                <w:tcPr>
                  <w:tcW w:w="2738" w:type="dxa"/>
                  <w:shd w:val="clear" w:color="auto" w:fill="F2F2F2" w:themeFill="background1" w:themeFillShade="F2"/>
                  <w:vAlign w:val="center"/>
                </w:tcPr>
                <w:p w14:paraId="55B02C93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abbit Polyclonal</w:t>
                  </w:r>
                </w:p>
              </w:tc>
              <w:tc>
                <w:tcPr>
                  <w:tcW w:w="4418" w:type="dxa"/>
                  <w:shd w:val="clear" w:color="auto" w:fill="F2F2F2" w:themeFill="background1" w:themeFillShade="F2"/>
                  <w:vAlign w:val="center"/>
                </w:tcPr>
                <w:p w14:paraId="62AAE003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10374-1-AP,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roteintech Group,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hina</w:t>
                  </w:r>
                </w:p>
              </w:tc>
            </w:tr>
            <w:tr w:rsidR="00AE0DD8" w14:paraId="12815385" w14:textId="77777777" w:rsidTr="004B7D16">
              <w:trPr>
                <w:cantSplit/>
                <w:trHeight w:hRule="exact" w:val="340"/>
              </w:trPr>
              <w:tc>
                <w:tcPr>
                  <w:tcW w:w="2670" w:type="dxa"/>
                  <w:shd w:val="clear" w:color="auto" w:fill="F2F2F2" w:themeFill="background1" w:themeFillShade="F2"/>
                  <w:vAlign w:val="center"/>
                </w:tcPr>
                <w:p w14:paraId="2AC25682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MMP-9</w:t>
                  </w:r>
                </w:p>
              </w:tc>
              <w:tc>
                <w:tcPr>
                  <w:tcW w:w="1968" w:type="dxa"/>
                  <w:shd w:val="clear" w:color="auto" w:fill="F2F2F2" w:themeFill="background1" w:themeFillShade="F2"/>
                  <w:vAlign w:val="center"/>
                </w:tcPr>
                <w:p w14:paraId="7C7D954F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: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5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00</w:t>
                  </w:r>
                </w:p>
              </w:tc>
              <w:tc>
                <w:tcPr>
                  <w:tcW w:w="2252" w:type="dxa"/>
                  <w:shd w:val="clear" w:color="auto" w:fill="F2F2F2" w:themeFill="background1" w:themeFillShade="F2"/>
                  <w:vAlign w:val="center"/>
                </w:tcPr>
                <w:p w14:paraId="78D600F7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/</w:t>
                  </w:r>
                </w:p>
              </w:tc>
              <w:tc>
                <w:tcPr>
                  <w:tcW w:w="2738" w:type="dxa"/>
                  <w:shd w:val="clear" w:color="auto" w:fill="F2F2F2" w:themeFill="background1" w:themeFillShade="F2"/>
                  <w:vAlign w:val="center"/>
                </w:tcPr>
                <w:p w14:paraId="44EFFAF1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abbit Polyclonal</w:t>
                  </w:r>
                </w:p>
              </w:tc>
              <w:tc>
                <w:tcPr>
                  <w:tcW w:w="4418" w:type="dxa"/>
                  <w:shd w:val="clear" w:color="auto" w:fill="F2F2F2" w:themeFill="background1" w:themeFillShade="F2"/>
                  <w:vAlign w:val="center"/>
                </w:tcPr>
                <w:p w14:paraId="457AC917" w14:textId="77777777" w:rsidR="00AE0DD8" w:rsidRDefault="00AE0DD8" w:rsidP="00AE0DD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10375-1-AP,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roteintech Group,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hina</w:t>
                  </w:r>
                </w:p>
              </w:tc>
            </w:tr>
          </w:tbl>
          <w:p w14:paraId="74A8250E" w14:textId="631208D2" w:rsidR="00216BDD" w:rsidRDefault="00913B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-2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71A28710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0324701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27EDF9C1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F932632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614-1-A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tech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66C55A61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1441DF0A" w14:textId="428CB60A" w:rsidR="00216BDD" w:rsidRDefault="00913B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-7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3E1636B5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753DA0C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584F03FB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A58ABD8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08-1-A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tech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1266855F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3C291E12" w14:textId="7B59062A" w:rsidR="00216BDD" w:rsidRDefault="00913B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-9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1073626C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35938075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76B3DD52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D3E844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28-1-A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tech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527DFBD5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5E47F0DC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l-2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08F00A4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7BC818C4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466B0D84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13F2539A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89-1-A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tech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09756C72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4632FFC2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x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2D8A861A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4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36475801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6A07FFEB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4FF1C73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599-2-I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tech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4086D2B6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78CDF97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k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10E98429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697FD8A8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68A794F9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000AFC89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4E4, Cell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216BDD" w14:paraId="759784B7" w14:textId="77777777">
        <w:trPr>
          <w:cantSplit/>
          <w:trHeight w:hRule="exact" w:val="340"/>
        </w:trPr>
        <w:tc>
          <w:tcPr>
            <w:tcW w:w="2670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80CE0C8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ochrome C</w:t>
            </w:r>
          </w:p>
        </w:tc>
        <w:tc>
          <w:tcPr>
            <w:tcW w:w="1968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1182E4D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2252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7B50B0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775CBB6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4418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D14E4BB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264-2-I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tech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</w:tbl>
    <w:p w14:paraId="50CB55D1" w14:textId="77777777" w:rsidR="00216BDD" w:rsidRDefault="00216BDD">
      <w:pPr>
        <w:spacing w:line="480" w:lineRule="auto"/>
        <w:rPr>
          <w:rFonts w:ascii="Times New Roman" w:hAnsi="Times New Roman" w:cs="Times New Roman"/>
          <w:b/>
        </w:rPr>
      </w:pPr>
    </w:p>
    <w:p w14:paraId="23A81E26" w14:textId="2C583E35" w:rsidR="00216BDD" w:rsidRDefault="00216BD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0574015" w14:textId="3E4254BF" w:rsidR="00263DA3" w:rsidRDefault="00263DA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1BA0B8A" w14:textId="2959730B" w:rsidR="00263DA3" w:rsidRDefault="00263DA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44F1088" w14:textId="5DC6B50C" w:rsidR="00263DA3" w:rsidRDefault="00263DA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B1C70CA" w14:textId="3CC03543" w:rsidR="003B6E2F" w:rsidRDefault="003B6E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4C81DFD" w14:textId="77777777" w:rsidR="002B75F6" w:rsidRDefault="002B75F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3B9F6A2" w14:textId="77F254B6" w:rsidR="00DE5275" w:rsidRDefault="00DE5275" w:rsidP="00DE527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>
        <w:rPr>
          <w:rFonts w:ascii="Times New Roman" w:hAnsi="Times New Roman" w:cs="Times New Roman" w:hint="eastAsia"/>
          <w:b/>
          <w:sz w:val="24"/>
          <w:szCs w:val="24"/>
        </w:rPr>
        <w:t>Primer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 used in this study</w:t>
      </w:r>
    </w:p>
    <w:tbl>
      <w:tblPr>
        <w:tblStyle w:val="aa"/>
        <w:tblW w:w="13858" w:type="dxa"/>
        <w:tblLayout w:type="fixed"/>
        <w:tblLook w:val="04A0" w:firstRow="1" w:lastRow="0" w:firstColumn="1" w:lastColumn="0" w:noHBand="0" w:noVBand="1"/>
      </w:tblPr>
      <w:tblGrid>
        <w:gridCol w:w="3652"/>
        <w:gridCol w:w="10206"/>
      </w:tblGrid>
      <w:tr w:rsidR="00DE5275" w14:paraId="13C44C94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10375722" w14:textId="77777777" w:rsidR="00DE5275" w:rsidRPr="000D55CE" w:rsidRDefault="00DE5275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iRNA</w:t>
            </w:r>
          </w:p>
        </w:tc>
        <w:tc>
          <w:tcPr>
            <w:tcW w:w="10206" w:type="dxa"/>
            <w:vAlign w:val="center"/>
          </w:tcPr>
          <w:p w14:paraId="36166242" w14:textId="77777777" w:rsidR="00DE5275" w:rsidRPr="000D55CE" w:rsidRDefault="00DE5275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/>
                <w:b/>
                <w:sz w:val="21"/>
                <w:szCs w:val="21"/>
              </w:rPr>
              <w:t>sense sequence</w:t>
            </w:r>
          </w:p>
        </w:tc>
      </w:tr>
      <w:tr w:rsidR="00DE5275" w14:paraId="5C2A3C57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6CBA91FE" w14:textId="00B6D52B" w:rsidR="00DE5275" w:rsidRPr="000D55CE" w:rsidRDefault="00521A70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A70">
              <w:rPr>
                <w:rFonts w:ascii="Times New Roman" w:hAnsi="Times New Roman" w:cs="Times New Roman"/>
                <w:sz w:val="21"/>
                <w:szCs w:val="21"/>
              </w:rPr>
              <w:t>miR-3614-5p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ward primer</w:t>
            </w:r>
          </w:p>
        </w:tc>
        <w:tc>
          <w:tcPr>
            <w:tcW w:w="10206" w:type="dxa"/>
            <w:vAlign w:val="center"/>
          </w:tcPr>
          <w:p w14:paraId="4C7FC15F" w14:textId="63964017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</w:t>
            </w:r>
            <w:r>
              <w:t xml:space="preserve"> </w:t>
            </w:r>
            <w:r w:rsidR="00BB43D0" w:rsidRPr="00BB43D0">
              <w:rPr>
                <w:rFonts w:ascii="Times New Roman" w:hAnsi="Times New Roman" w:cs="Times New Roman"/>
                <w:sz w:val="21"/>
                <w:szCs w:val="21"/>
              </w:rPr>
              <w:t>AACAAGCCACTTGGATCTGAAGG</w:t>
            </w:r>
            <w:r w:rsidRPr="007435F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DE5275" w14:paraId="321224B1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5B59C5D9" w14:textId="14132D62" w:rsidR="00DE5275" w:rsidRPr="000D55CE" w:rsidRDefault="00521A70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A70">
              <w:rPr>
                <w:rFonts w:ascii="Times New Roman" w:hAnsi="Times New Roman" w:cs="Times New Roman"/>
                <w:sz w:val="21"/>
                <w:szCs w:val="21"/>
              </w:rPr>
              <w:t>miR-3614-5p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reverse primer</w:t>
            </w:r>
          </w:p>
        </w:tc>
        <w:tc>
          <w:tcPr>
            <w:tcW w:w="10206" w:type="dxa"/>
            <w:vAlign w:val="center"/>
          </w:tcPr>
          <w:p w14:paraId="1E07F36B" w14:textId="14B2EE0A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</w:t>
            </w:r>
            <w:r>
              <w:t xml:space="preserve"> </w:t>
            </w:r>
            <w:r w:rsidR="00BB43D0" w:rsidRPr="00BB43D0">
              <w:rPr>
                <w:rFonts w:ascii="Times New Roman" w:hAnsi="Times New Roman" w:cs="Times New Roman"/>
                <w:sz w:val="21"/>
                <w:szCs w:val="21"/>
              </w:rPr>
              <w:t>CAGTGCAGGGTCCGAGGT</w:t>
            </w:r>
            <w:r w:rsidRPr="007435F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DE5275" w14:paraId="0D273EB9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7D166573" w14:textId="77777777" w:rsidR="00DE5275" w:rsidRPr="000D55CE" w:rsidRDefault="00DE5275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U6 forward primer</w:t>
            </w:r>
          </w:p>
        </w:tc>
        <w:tc>
          <w:tcPr>
            <w:tcW w:w="10206" w:type="dxa"/>
            <w:vAlign w:val="center"/>
          </w:tcPr>
          <w:p w14:paraId="5F3EF419" w14:textId="77777777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CCAGUUUACCUAACGCAAUTT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DE5275" w14:paraId="55355113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359DF84E" w14:textId="77777777" w:rsidR="00DE5275" w:rsidRPr="000D55CE" w:rsidRDefault="00DE5275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U6 reverse primer</w:t>
            </w:r>
          </w:p>
        </w:tc>
        <w:tc>
          <w:tcPr>
            <w:tcW w:w="10206" w:type="dxa"/>
            <w:vAlign w:val="center"/>
          </w:tcPr>
          <w:p w14:paraId="084B8B8D" w14:textId="77777777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TTCACGAATTTGCGTGTCAT-3'</w:t>
            </w:r>
          </w:p>
        </w:tc>
      </w:tr>
      <w:tr w:rsidR="00DE5275" w14:paraId="16B5BF27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79743039" w14:textId="77777777" w:rsidR="00DE5275" w:rsidRPr="000D55CE" w:rsidRDefault="00DE5275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GAPDH forward primer</w:t>
            </w:r>
          </w:p>
        </w:tc>
        <w:tc>
          <w:tcPr>
            <w:tcW w:w="10206" w:type="dxa"/>
            <w:vAlign w:val="center"/>
          </w:tcPr>
          <w:p w14:paraId="796AF13E" w14:textId="77777777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ACCAGGAAATGAGCTTGACA-3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</w:p>
        </w:tc>
      </w:tr>
      <w:tr w:rsidR="00DE5275" w14:paraId="1311699F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5572F6BC" w14:textId="77777777" w:rsidR="00DE5275" w:rsidRPr="000D55CE" w:rsidRDefault="00DE5275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GAPDH reverse primer</w:t>
            </w:r>
          </w:p>
        </w:tc>
        <w:tc>
          <w:tcPr>
            <w:tcW w:w="10206" w:type="dxa"/>
            <w:vAlign w:val="center"/>
          </w:tcPr>
          <w:p w14:paraId="367073A6" w14:textId="77777777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GACCACAGTCCATGCCATC-3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</w:p>
        </w:tc>
      </w:tr>
      <w:tr w:rsidR="00DE5275" w14:paraId="0C168E78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3F801696" w14:textId="3CAD0C3A" w:rsidR="00DE5275" w:rsidRPr="000D55CE" w:rsidRDefault="00AB3A2B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54C5">
              <w:rPr>
                <w:rFonts w:ascii="Times New Roman" w:hAnsi="Times New Roman" w:cs="Times New Roman"/>
                <w:sz w:val="24"/>
                <w:szCs w:val="24"/>
              </w:rPr>
              <w:t>PGAM1</w:t>
            </w:r>
            <w:r w:rsidR="00DE527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forward primer</w:t>
            </w:r>
          </w:p>
        </w:tc>
        <w:tc>
          <w:tcPr>
            <w:tcW w:w="10206" w:type="dxa"/>
            <w:vAlign w:val="center"/>
          </w:tcPr>
          <w:p w14:paraId="2FEF582D" w14:textId="2A017643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t xml:space="preserve"> </w:t>
            </w:r>
            <w:r w:rsidR="00BB43D0" w:rsidRPr="00BB43D0">
              <w:rPr>
                <w:rFonts w:ascii="Times New Roman" w:hAnsi="Times New Roman" w:cs="Times New Roman"/>
                <w:sz w:val="21"/>
                <w:szCs w:val="21"/>
              </w:rPr>
              <w:t>GTGCAGAAGAGAGCGATCCG</w:t>
            </w:r>
            <w:r w:rsidRPr="00E44BC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</w:p>
        </w:tc>
      </w:tr>
      <w:tr w:rsidR="00DE5275" w14:paraId="7EF857DF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58643615" w14:textId="091BB215" w:rsidR="00DE5275" w:rsidRDefault="00AB3A2B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54C5">
              <w:rPr>
                <w:rFonts w:ascii="Times New Roman" w:hAnsi="Times New Roman" w:cs="Times New Roman"/>
                <w:sz w:val="24"/>
                <w:szCs w:val="24"/>
              </w:rPr>
              <w:t>PGAM1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reverse primer</w:t>
            </w:r>
          </w:p>
        </w:tc>
        <w:tc>
          <w:tcPr>
            <w:tcW w:w="10206" w:type="dxa"/>
            <w:vAlign w:val="center"/>
          </w:tcPr>
          <w:p w14:paraId="177BAF14" w14:textId="280927C5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t xml:space="preserve"> </w:t>
            </w:r>
            <w:r w:rsidR="00BB43D0" w:rsidRPr="00BB43D0">
              <w:rPr>
                <w:rFonts w:ascii="Times New Roman" w:hAnsi="Times New Roman" w:cs="Times New Roman"/>
                <w:sz w:val="21"/>
                <w:szCs w:val="21"/>
              </w:rPr>
              <w:t>CGGTTAGACCCCCATAGTGC</w:t>
            </w:r>
            <w:r w:rsidRPr="00E44BC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</w:p>
        </w:tc>
      </w:tr>
    </w:tbl>
    <w:p w14:paraId="184FFC67" w14:textId="77777777" w:rsidR="00DE5275" w:rsidRDefault="00DE5275" w:rsidP="00DE5275"/>
    <w:p w14:paraId="4F92AE98" w14:textId="77777777" w:rsidR="00DE5275" w:rsidRDefault="00DE5275" w:rsidP="00DE5275"/>
    <w:p w14:paraId="4940D961" w14:textId="31500107" w:rsidR="00DE5275" w:rsidRDefault="00DE5275" w:rsidP="00DE527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bookmarkStart w:id="1" w:name="_Hlk33600229"/>
      <w:r>
        <w:rPr>
          <w:rFonts w:ascii="Times New Roman" w:hAnsi="Times New Roman" w:cs="Times New Roman"/>
          <w:b/>
          <w:sz w:val="24"/>
          <w:szCs w:val="24"/>
        </w:rPr>
        <w:t>RNAi sequence used in this study</w:t>
      </w:r>
      <w:bookmarkEnd w:id="1"/>
    </w:p>
    <w:tbl>
      <w:tblPr>
        <w:tblStyle w:val="aa"/>
        <w:tblW w:w="13858" w:type="dxa"/>
        <w:tblLayout w:type="fixed"/>
        <w:tblLook w:val="04A0" w:firstRow="1" w:lastRow="0" w:firstColumn="1" w:lastColumn="0" w:noHBand="0" w:noVBand="1"/>
      </w:tblPr>
      <w:tblGrid>
        <w:gridCol w:w="3652"/>
        <w:gridCol w:w="10206"/>
      </w:tblGrid>
      <w:tr w:rsidR="00DE5275" w14:paraId="480FDD2E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57E0481C" w14:textId="77777777" w:rsidR="00DE5275" w:rsidRPr="000D55CE" w:rsidRDefault="00DE5275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iRNA</w:t>
            </w:r>
          </w:p>
        </w:tc>
        <w:tc>
          <w:tcPr>
            <w:tcW w:w="10206" w:type="dxa"/>
            <w:vAlign w:val="center"/>
          </w:tcPr>
          <w:p w14:paraId="523B4D43" w14:textId="77777777" w:rsidR="00DE5275" w:rsidRPr="000D55CE" w:rsidRDefault="00DE5275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/>
                <w:b/>
                <w:sz w:val="21"/>
                <w:szCs w:val="21"/>
              </w:rPr>
              <w:t>sense sequence</w:t>
            </w:r>
          </w:p>
        </w:tc>
      </w:tr>
      <w:tr w:rsidR="00DE5275" w14:paraId="18327D80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23A4FF63" w14:textId="58D168D9" w:rsidR="00DE5275" w:rsidRPr="000D55CE" w:rsidRDefault="00521A70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A70">
              <w:rPr>
                <w:rFonts w:ascii="Times New Roman" w:hAnsi="Times New Roman" w:cs="Times New Roman"/>
                <w:sz w:val="21"/>
                <w:szCs w:val="21"/>
              </w:rPr>
              <w:t>miR-3614-5p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imics</w:t>
            </w:r>
          </w:p>
        </w:tc>
        <w:tc>
          <w:tcPr>
            <w:tcW w:w="10206" w:type="dxa"/>
            <w:vAlign w:val="center"/>
          </w:tcPr>
          <w:p w14:paraId="0BE62BFF" w14:textId="4BD728BE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</w:t>
            </w:r>
            <w:r w:rsidRPr="004F26C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11BFC" w:rsidRPr="00911BFC">
              <w:rPr>
                <w:rFonts w:ascii="Times New Roman" w:hAnsi="Times New Roman" w:cs="Times New Roman"/>
                <w:sz w:val="21"/>
                <w:szCs w:val="21"/>
              </w:rPr>
              <w:t xml:space="preserve">CCACUUGGAUCUGAAGGCUGCCC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DE5275" w14:paraId="1D7E842F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64056340" w14:textId="0BD41C23" w:rsidR="00DE5275" w:rsidRPr="000D55CE" w:rsidRDefault="00521A70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A70">
              <w:rPr>
                <w:rFonts w:ascii="Times New Roman" w:hAnsi="Times New Roman" w:cs="Times New Roman"/>
                <w:sz w:val="21"/>
                <w:szCs w:val="21"/>
              </w:rPr>
              <w:t>miR-3614-5p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imics</w:t>
            </w:r>
            <w:r w:rsidR="00DE5275" w:rsidRPr="000D55CE">
              <w:rPr>
                <w:rFonts w:ascii="Times New Roman" w:hAnsi="Times New Roman" w:cs="Times New Roman"/>
                <w:sz w:val="21"/>
                <w:szCs w:val="21"/>
              </w:rPr>
              <w:t xml:space="preserve"> negative</w:t>
            </w:r>
          </w:p>
          <w:p w14:paraId="3DBD8097" w14:textId="77777777" w:rsidR="00DE5275" w:rsidRPr="000D55CE" w:rsidRDefault="00DE5275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ontrol</w:t>
            </w:r>
          </w:p>
        </w:tc>
        <w:tc>
          <w:tcPr>
            <w:tcW w:w="10206" w:type="dxa"/>
            <w:vAlign w:val="center"/>
          </w:tcPr>
          <w:p w14:paraId="29FB01BD" w14:textId="77777777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’-UCACAACCUCCUAGAAAGAGUAGA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DE5275" w14:paraId="2F67ACB4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19A1AE5B" w14:textId="04355F64" w:rsidR="00DE5275" w:rsidRPr="000D55CE" w:rsidRDefault="00521A70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A70">
              <w:rPr>
                <w:rFonts w:ascii="Times New Roman" w:hAnsi="Times New Roman" w:cs="Times New Roman"/>
                <w:sz w:val="21"/>
                <w:szCs w:val="21"/>
              </w:rPr>
              <w:t>miR-3614-5p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DE5275" w:rsidRPr="000D55CE">
              <w:rPr>
                <w:rFonts w:ascii="Times New Roman" w:hAnsi="Times New Roman" w:cs="Times New Roman"/>
                <w:sz w:val="21"/>
                <w:szCs w:val="21"/>
              </w:rPr>
              <w:t>inhibitor</w:t>
            </w:r>
          </w:p>
        </w:tc>
        <w:tc>
          <w:tcPr>
            <w:tcW w:w="10206" w:type="dxa"/>
            <w:vAlign w:val="center"/>
          </w:tcPr>
          <w:p w14:paraId="6AAAA422" w14:textId="5E677BFC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911BFC">
              <w:t xml:space="preserve"> </w:t>
            </w:r>
            <w:r w:rsidR="00911BFC" w:rsidRPr="00911BFC">
              <w:rPr>
                <w:rFonts w:ascii="Times New Roman" w:hAnsi="Times New Roman" w:cs="Times New Roman"/>
                <w:sz w:val="21"/>
                <w:szCs w:val="21"/>
              </w:rPr>
              <w:t>GGGCAGCCTTCAGATCCAAGTGG</w:t>
            </w:r>
            <w:r w:rsidR="00911BFC" w:rsidRPr="00911B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DE5275" w14:paraId="4066FF84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37595500" w14:textId="186E7D36" w:rsidR="00DE5275" w:rsidRPr="000D55CE" w:rsidRDefault="00521A70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A70">
              <w:rPr>
                <w:rFonts w:ascii="Times New Roman" w:hAnsi="Times New Roman" w:cs="Times New Roman"/>
                <w:sz w:val="21"/>
                <w:szCs w:val="21"/>
              </w:rPr>
              <w:t>miR-3614-5p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DE5275" w:rsidRPr="000D55CE">
              <w:rPr>
                <w:rFonts w:ascii="Times New Roman" w:hAnsi="Times New Roman" w:cs="Times New Roman"/>
                <w:sz w:val="21"/>
                <w:szCs w:val="21"/>
              </w:rPr>
              <w:t>inhibitor negative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</w:t>
            </w:r>
            <w:r w:rsidR="00DE5275" w:rsidRPr="000D55CE">
              <w:rPr>
                <w:rFonts w:ascii="Times New Roman" w:hAnsi="Times New Roman" w:cs="Times New Roman"/>
                <w:sz w:val="21"/>
                <w:szCs w:val="21"/>
              </w:rPr>
              <w:t>ontrol</w:t>
            </w:r>
          </w:p>
          <w:p w14:paraId="791EB225" w14:textId="77777777" w:rsidR="00DE5275" w:rsidRPr="000D55CE" w:rsidRDefault="00DE5275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6" w:type="dxa"/>
            <w:vAlign w:val="center"/>
          </w:tcPr>
          <w:p w14:paraId="29A52AC8" w14:textId="77777777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-TCTACTCTTTCTAGGAGGTTGTGA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DE5275" w14:paraId="5D69214E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4A654205" w14:textId="10F88EEE" w:rsidR="00DE5275" w:rsidRPr="000D55CE" w:rsidRDefault="00AB3A2B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54C5">
              <w:rPr>
                <w:rFonts w:ascii="Times New Roman" w:hAnsi="Times New Roman" w:cs="Times New Roman"/>
                <w:sz w:val="24"/>
                <w:szCs w:val="24"/>
              </w:rPr>
              <w:t>PGAM1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-shRNA-1</w:t>
            </w:r>
          </w:p>
        </w:tc>
        <w:tc>
          <w:tcPr>
            <w:tcW w:w="10206" w:type="dxa"/>
            <w:vAlign w:val="center"/>
          </w:tcPr>
          <w:p w14:paraId="29A29634" w14:textId="5FEEDA26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>5'-</w:t>
            </w:r>
            <w:r w:rsidR="00430235">
              <w:t xml:space="preserve"> </w:t>
            </w:r>
            <w:r w:rsidR="00430235" w:rsidRPr="00430235">
              <w:rPr>
                <w:rFonts w:ascii="Times New Roman" w:hAnsi="Times New Roman" w:cs="Times New Roman"/>
                <w:sz w:val="21"/>
                <w:szCs w:val="21"/>
              </w:rPr>
              <w:t>CACCGCACAGGTATTTGGCCTCAGACGAATCTGAGGCCAAATACCTGTGC</w:t>
            </w: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 xml:space="preserve"> -3'</w:t>
            </w:r>
          </w:p>
        </w:tc>
      </w:tr>
      <w:tr w:rsidR="00DE5275" w14:paraId="71D40D66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252F9411" w14:textId="26912B16" w:rsidR="00DE5275" w:rsidRPr="000D55CE" w:rsidRDefault="00AB3A2B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54C5">
              <w:rPr>
                <w:rFonts w:ascii="Times New Roman" w:hAnsi="Times New Roman" w:cs="Times New Roman"/>
                <w:sz w:val="24"/>
                <w:szCs w:val="24"/>
              </w:rPr>
              <w:t>PGAM1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-shRNA-2</w:t>
            </w:r>
          </w:p>
        </w:tc>
        <w:tc>
          <w:tcPr>
            <w:tcW w:w="10206" w:type="dxa"/>
            <w:vAlign w:val="center"/>
          </w:tcPr>
          <w:p w14:paraId="2D5004C7" w14:textId="231DD981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>5'-</w:t>
            </w:r>
            <w:r w:rsidR="00430235">
              <w:t xml:space="preserve"> </w:t>
            </w:r>
            <w:r w:rsidR="00430235" w:rsidRPr="00430235">
              <w:rPr>
                <w:rFonts w:ascii="Times New Roman" w:hAnsi="Times New Roman" w:cs="Times New Roman"/>
                <w:sz w:val="21"/>
                <w:szCs w:val="21"/>
              </w:rPr>
              <w:t>CACCAGGTATTTGGCCTCAGATTGCCGAAGCAATCTGAGGCCAAATACC</w:t>
            </w: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 xml:space="preserve"> -3'</w:t>
            </w:r>
          </w:p>
        </w:tc>
      </w:tr>
      <w:tr w:rsidR="00DE5275" w14:paraId="23EC19A6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6F12EA5A" w14:textId="60878B26" w:rsidR="00DE5275" w:rsidRPr="000D55CE" w:rsidRDefault="00AB3A2B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54C5">
              <w:rPr>
                <w:rFonts w:ascii="Times New Roman" w:hAnsi="Times New Roman" w:cs="Times New Roman"/>
                <w:sz w:val="24"/>
                <w:szCs w:val="24"/>
              </w:rPr>
              <w:t>PGAM1</w:t>
            </w:r>
            <w:r w:rsidR="00DE5275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-shRNA-3</w:t>
            </w:r>
          </w:p>
        </w:tc>
        <w:tc>
          <w:tcPr>
            <w:tcW w:w="10206" w:type="dxa"/>
            <w:vAlign w:val="center"/>
          </w:tcPr>
          <w:p w14:paraId="43B578E7" w14:textId="2BEA73C6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>5'-</w:t>
            </w:r>
            <w:r w:rsidR="00430235">
              <w:t xml:space="preserve"> </w:t>
            </w:r>
            <w:r w:rsidR="00430235" w:rsidRPr="00430235">
              <w:rPr>
                <w:rFonts w:ascii="Times New Roman" w:hAnsi="Times New Roman" w:cs="Times New Roman"/>
                <w:sz w:val="21"/>
                <w:szCs w:val="21"/>
              </w:rPr>
              <w:t>CACCGCTTCTTGCCTTCACTGTACCCGAAGGTACAGTGAAGGCAAGAAGC</w:t>
            </w: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 xml:space="preserve"> -3'</w:t>
            </w:r>
          </w:p>
        </w:tc>
      </w:tr>
      <w:tr w:rsidR="00DE5275" w14:paraId="3E587528" w14:textId="77777777" w:rsidTr="00DE5275">
        <w:trPr>
          <w:cantSplit/>
          <w:trHeight w:hRule="exact" w:val="751"/>
        </w:trPr>
        <w:tc>
          <w:tcPr>
            <w:tcW w:w="3652" w:type="dxa"/>
            <w:vAlign w:val="center"/>
          </w:tcPr>
          <w:p w14:paraId="33A0C614" w14:textId="77777777" w:rsidR="00DE5275" w:rsidRPr="000D55CE" w:rsidRDefault="00DE5275" w:rsidP="004B7D16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Negative control shRNA</w:t>
            </w:r>
          </w:p>
        </w:tc>
        <w:tc>
          <w:tcPr>
            <w:tcW w:w="10206" w:type="dxa"/>
            <w:vAlign w:val="center"/>
          </w:tcPr>
          <w:p w14:paraId="39DBBFC3" w14:textId="77777777" w:rsidR="00DE5275" w:rsidRPr="000D55CE" w:rsidRDefault="00DE5275" w:rsidP="004B7D16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CACCCGACGTGCACCACGTGCTACTCGTACTCTTGATGCCGAGCACGGAA-3'</w:t>
            </w:r>
          </w:p>
        </w:tc>
      </w:tr>
    </w:tbl>
    <w:p w14:paraId="629346C9" w14:textId="77777777" w:rsidR="00DE5275" w:rsidRDefault="00DE5275" w:rsidP="00DE5275"/>
    <w:p w14:paraId="48942CEC" w14:textId="77777777" w:rsidR="003B6E2F" w:rsidRPr="00DE5275" w:rsidRDefault="003B6E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3B6E2F" w:rsidRPr="00DE5275">
      <w:pgSz w:w="16838" w:h="11906" w:orient="landscape"/>
      <w:pgMar w:top="1797" w:right="1440" w:bottom="1797" w:left="1440" w:header="709" w:footer="709" w:gutter="0"/>
      <w:pgBorders w:offsetFrom="page">
        <w:top w:val="single" w:sz="4" w:space="24" w:color="auto"/>
        <w:bottom w:val="single" w:sz="4" w:space="24" w:color="auto"/>
      </w:pgBorders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C2A63E" w14:textId="77777777" w:rsidR="001527EB" w:rsidRDefault="001527EB" w:rsidP="00173E37">
      <w:pPr>
        <w:spacing w:after="0"/>
      </w:pPr>
      <w:r>
        <w:separator/>
      </w:r>
    </w:p>
  </w:endnote>
  <w:endnote w:type="continuationSeparator" w:id="0">
    <w:p w14:paraId="25AA92FA" w14:textId="77777777" w:rsidR="001527EB" w:rsidRDefault="001527EB" w:rsidP="00173E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B85A40" w14:textId="77777777" w:rsidR="001527EB" w:rsidRDefault="001527EB" w:rsidP="00173E37">
      <w:pPr>
        <w:spacing w:after="0"/>
      </w:pPr>
      <w:r>
        <w:separator/>
      </w:r>
    </w:p>
  </w:footnote>
  <w:footnote w:type="continuationSeparator" w:id="0">
    <w:p w14:paraId="7DB2B79B" w14:textId="77777777" w:rsidR="001527EB" w:rsidRDefault="001527EB" w:rsidP="00173E3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5564F"/>
    <w:rsid w:val="00080036"/>
    <w:rsid w:val="000D766C"/>
    <w:rsid w:val="000F76B5"/>
    <w:rsid w:val="0012471D"/>
    <w:rsid w:val="00130733"/>
    <w:rsid w:val="001527EB"/>
    <w:rsid w:val="00173E37"/>
    <w:rsid w:val="001759A5"/>
    <w:rsid w:val="00181D35"/>
    <w:rsid w:val="001875DB"/>
    <w:rsid w:val="00196B38"/>
    <w:rsid w:val="001A6C57"/>
    <w:rsid w:val="001D3608"/>
    <w:rsid w:val="001E6E9F"/>
    <w:rsid w:val="00216BDD"/>
    <w:rsid w:val="00263DA3"/>
    <w:rsid w:val="00270323"/>
    <w:rsid w:val="002834C4"/>
    <w:rsid w:val="002A146C"/>
    <w:rsid w:val="002A7259"/>
    <w:rsid w:val="002B75F6"/>
    <w:rsid w:val="002D2D53"/>
    <w:rsid w:val="002E1C58"/>
    <w:rsid w:val="002E4D11"/>
    <w:rsid w:val="0031029C"/>
    <w:rsid w:val="00321539"/>
    <w:rsid w:val="00323B43"/>
    <w:rsid w:val="00350F90"/>
    <w:rsid w:val="00383370"/>
    <w:rsid w:val="003928DA"/>
    <w:rsid w:val="0039432E"/>
    <w:rsid w:val="003B3492"/>
    <w:rsid w:val="003B6E2F"/>
    <w:rsid w:val="003D37D8"/>
    <w:rsid w:val="003E731B"/>
    <w:rsid w:val="00410350"/>
    <w:rsid w:val="0041297F"/>
    <w:rsid w:val="00426133"/>
    <w:rsid w:val="00430235"/>
    <w:rsid w:val="004358AB"/>
    <w:rsid w:val="0044506A"/>
    <w:rsid w:val="00463086"/>
    <w:rsid w:val="00490986"/>
    <w:rsid w:val="00491224"/>
    <w:rsid w:val="004A7E90"/>
    <w:rsid w:val="004B38BE"/>
    <w:rsid w:val="004E1B9F"/>
    <w:rsid w:val="004E26A4"/>
    <w:rsid w:val="004E6E57"/>
    <w:rsid w:val="00521A70"/>
    <w:rsid w:val="00531370"/>
    <w:rsid w:val="00536BFA"/>
    <w:rsid w:val="00547957"/>
    <w:rsid w:val="005514BE"/>
    <w:rsid w:val="00560D29"/>
    <w:rsid w:val="005770B1"/>
    <w:rsid w:val="00577118"/>
    <w:rsid w:val="00577B16"/>
    <w:rsid w:val="00587C6D"/>
    <w:rsid w:val="005947C8"/>
    <w:rsid w:val="0059700B"/>
    <w:rsid w:val="005B2DAA"/>
    <w:rsid w:val="005E4CC9"/>
    <w:rsid w:val="005E56CF"/>
    <w:rsid w:val="00634851"/>
    <w:rsid w:val="006352D4"/>
    <w:rsid w:val="0065699E"/>
    <w:rsid w:val="00681D85"/>
    <w:rsid w:val="00682F30"/>
    <w:rsid w:val="0069078B"/>
    <w:rsid w:val="006E239B"/>
    <w:rsid w:val="00714874"/>
    <w:rsid w:val="007267AB"/>
    <w:rsid w:val="0074402E"/>
    <w:rsid w:val="0075733A"/>
    <w:rsid w:val="007743F7"/>
    <w:rsid w:val="00780A89"/>
    <w:rsid w:val="0078627D"/>
    <w:rsid w:val="007C3D8C"/>
    <w:rsid w:val="007E06A0"/>
    <w:rsid w:val="00843C6F"/>
    <w:rsid w:val="00855445"/>
    <w:rsid w:val="00882DB1"/>
    <w:rsid w:val="00885CFA"/>
    <w:rsid w:val="008B1721"/>
    <w:rsid w:val="008B7726"/>
    <w:rsid w:val="009101FF"/>
    <w:rsid w:val="00911BFC"/>
    <w:rsid w:val="00913B08"/>
    <w:rsid w:val="0094255E"/>
    <w:rsid w:val="00951A25"/>
    <w:rsid w:val="00965C94"/>
    <w:rsid w:val="0097335A"/>
    <w:rsid w:val="009C15BD"/>
    <w:rsid w:val="009D5887"/>
    <w:rsid w:val="009F5581"/>
    <w:rsid w:val="00A014F4"/>
    <w:rsid w:val="00A04CE2"/>
    <w:rsid w:val="00A16DB7"/>
    <w:rsid w:val="00A215D8"/>
    <w:rsid w:val="00A25E13"/>
    <w:rsid w:val="00A41AC1"/>
    <w:rsid w:val="00A7708E"/>
    <w:rsid w:val="00AA7013"/>
    <w:rsid w:val="00AB3A2B"/>
    <w:rsid w:val="00AE0DD8"/>
    <w:rsid w:val="00AF5B4C"/>
    <w:rsid w:val="00B13709"/>
    <w:rsid w:val="00B3152F"/>
    <w:rsid w:val="00B34DB8"/>
    <w:rsid w:val="00B412C5"/>
    <w:rsid w:val="00B81175"/>
    <w:rsid w:val="00BB43D0"/>
    <w:rsid w:val="00BE0475"/>
    <w:rsid w:val="00BF1337"/>
    <w:rsid w:val="00BF5ABC"/>
    <w:rsid w:val="00C22F08"/>
    <w:rsid w:val="00C31DD5"/>
    <w:rsid w:val="00C414CA"/>
    <w:rsid w:val="00C840CD"/>
    <w:rsid w:val="00C921F7"/>
    <w:rsid w:val="00CA0EE6"/>
    <w:rsid w:val="00CB255D"/>
    <w:rsid w:val="00CC0548"/>
    <w:rsid w:val="00CC5935"/>
    <w:rsid w:val="00D12DFF"/>
    <w:rsid w:val="00D31D50"/>
    <w:rsid w:val="00D7093F"/>
    <w:rsid w:val="00DA6946"/>
    <w:rsid w:val="00DC0016"/>
    <w:rsid w:val="00DC39C1"/>
    <w:rsid w:val="00DE5275"/>
    <w:rsid w:val="00E07FCA"/>
    <w:rsid w:val="00E11358"/>
    <w:rsid w:val="00E24B4E"/>
    <w:rsid w:val="00E24D08"/>
    <w:rsid w:val="00E40D7E"/>
    <w:rsid w:val="00E53651"/>
    <w:rsid w:val="00E62E18"/>
    <w:rsid w:val="00E668FC"/>
    <w:rsid w:val="00E82709"/>
    <w:rsid w:val="00EC4DB2"/>
    <w:rsid w:val="00EF0D42"/>
    <w:rsid w:val="00F355BF"/>
    <w:rsid w:val="00F407E2"/>
    <w:rsid w:val="00F65BC1"/>
    <w:rsid w:val="00F82250"/>
    <w:rsid w:val="00F823CA"/>
    <w:rsid w:val="00F90276"/>
    <w:rsid w:val="00FA1FF8"/>
    <w:rsid w:val="00FD24E7"/>
    <w:rsid w:val="00FE06DC"/>
    <w:rsid w:val="00FE4969"/>
    <w:rsid w:val="02A41753"/>
    <w:rsid w:val="0ACD5F92"/>
    <w:rsid w:val="24AA2C0E"/>
    <w:rsid w:val="33C81E81"/>
    <w:rsid w:val="51E04B64"/>
    <w:rsid w:val="55C433DC"/>
    <w:rsid w:val="56B42EE5"/>
    <w:rsid w:val="5C2C1EAB"/>
    <w:rsid w:val="5D190D1A"/>
    <w:rsid w:val="6B9260BB"/>
    <w:rsid w:val="6BEE57E2"/>
    <w:rsid w:val="72263D42"/>
    <w:rsid w:val="793A2A9C"/>
    <w:rsid w:val="7ECE3454"/>
    <w:rsid w:val="7EEA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8ABC8E"/>
  <w15:docId w15:val="{C46273B5-62BD-47E7-8549-1C890015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F9027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widowControl w:val="0"/>
      <w:adjustRightInd/>
      <w:snapToGrid/>
      <w:spacing w:before="280" w:after="290" w:line="376" w:lineRule="auto"/>
      <w:jc w:val="both"/>
      <w:outlineLvl w:val="4"/>
    </w:pPr>
    <w:rPr>
      <w:rFonts w:asciiTheme="minorHAnsi" w:eastAsiaTheme="minorEastAsia" w:hAnsiTheme="minorHAnsi"/>
      <w:b/>
      <w:bCs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after="0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rFonts w:ascii="Tahoma" w:hAnsi="Tahoma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ahoma" w:hAnsi="Tahoma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fontstyle01">
    <w:name w:val="fontstyle01"/>
    <w:basedOn w:val="a0"/>
    <w:qFormat/>
    <w:rPr>
      <w:rFonts w:ascii="AdvGulliv-R" w:hAnsi="AdvGulliv-R" w:hint="default"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AdvP4C4E74" w:hAnsi="AdvP4C4E74" w:hint="default"/>
      <w:color w:val="000000"/>
      <w:sz w:val="10"/>
      <w:szCs w:val="10"/>
    </w:rPr>
  </w:style>
  <w:style w:type="table" w:customStyle="1" w:styleId="11">
    <w:name w:val="浅色底纹1"/>
    <w:basedOn w:val="a1"/>
    <w:uiPriority w:val="60"/>
    <w:qFormat/>
    <w:rPr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ahoma" w:hAnsi="Tahoma"/>
      <w:sz w:val="18"/>
      <w:szCs w:val="18"/>
    </w:rPr>
  </w:style>
  <w:style w:type="character" w:customStyle="1" w:styleId="50">
    <w:name w:val="标题 5 字符"/>
    <w:basedOn w:val="a0"/>
    <w:link w:val="5"/>
    <w:uiPriority w:val="9"/>
    <w:qFormat/>
    <w:rPr>
      <w:rFonts w:eastAsiaTheme="minorEastAsia"/>
      <w:b/>
      <w:bCs/>
      <w:kern w:val="2"/>
      <w:sz w:val="28"/>
      <w:szCs w:val="28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character" w:customStyle="1" w:styleId="10">
    <w:name w:val="标题 1 字符"/>
    <w:basedOn w:val="a0"/>
    <w:link w:val="1"/>
    <w:uiPriority w:val="9"/>
    <w:rsid w:val="00F90276"/>
    <w:rPr>
      <w:rFonts w:ascii="Tahoma" w:eastAsia="微软雅黑" w:hAnsi="Tahoma"/>
      <w:b/>
      <w:bCs/>
      <w:kern w:val="44"/>
      <w:sz w:val="44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55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9</cp:revision>
  <dcterms:created xsi:type="dcterms:W3CDTF">2019-05-06T13:33:00Z</dcterms:created>
  <dcterms:modified xsi:type="dcterms:W3CDTF">2020-02-26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